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205056" w14:textId="6FA1BA2D" w:rsidR="009C5A00" w:rsidRPr="00384EC9" w:rsidRDefault="009C5A00" w:rsidP="009C5A00">
      <w:pPr>
        <w:spacing w:line="480" w:lineRule="auto"/>
        <w:rPr>
          <w:rFonts w:asciiTheme="majorHAnsi" w:hAnsiTheme="majorHAnsi" w:cs="Segoe UI"/>
          <w:lang w:val="en-US"/>
        </w:rPr>
      </w:pPr>
      <w:r w:rsidRPr="00384EC9">
        <w:rPr>
          <w:rFonts w:asciiTheme="majorHAnsi" w:hAnsiTheme="majorHAnsi" w:cs="Segoe UI"/>
          <w:b/>
          <w:lang w:val="en-US"/>
        </w:rPr>
        <w:t xml:space="preserve">Table </w:t>
      </w:r>
      <w:r w:rsidR="00BF60E1" w:rsidRPr="00384EC9">
        <w:rPr>
          <w:rFonts w:asciiTheme="majorHAnsi" w:hAnsiTheme="majorHAnsi" w:cs="Segoe UI"/>
          <w:b/>
          <w:lang w:val="en-US"/>
        </w:rPr>
        <w:t>E3</w:t>
      </w:r>
      <w:r w:rsidRPr="00384EC9">
        <w:rPr>
          <w:rFonts w:asciiTheme="majorHAnsi" w:hAnsiTheme="majorHAnsi" w:cs="Segoe UI"/>
          <w:b/>
          <w:lang w:val="en-US"/>
        </w:rPr>
        <w:t xml:space="preserve">. </w:t>
      </w:r>
      <w:r w:rsidRPr="00384EC9">
        <w:rPr>
          <w:rFonts w:asciiTheme="majorHAnsi" w:hAnsiTheme="majorHAnsi" w:cs="Segoe UI"/>
          <w:lang w:val="en-US"/>
        </w:rPr>
        <w:t xml:space="preserve">Results of the moderator analyses for functional parenting behaviors and </w:t>
      </w:r>
      <w:r w:rsidR="008060BB" w:rsidRPr="00384EC9">
        <w:rPr>
          <w:rFonts w:asciiTheme="majorHAnsi" w:hAnsiTheme="majorHAnsi" w:cs="Segoe UI"/>
          <w:lang w:val="en-US"/>
        </w:rPr>
        <w:t>adaptive</w:t>
      </w:r>
      <w:r w:rsidRPr="00384EC9">
        <w:rPr>
          <w:rFonts w:asciiTheme="majorHAnsi" w:hAnsiTheme="majorHAnsi" w:cs="Segoe UI"/>
          <w:lang w:val="en-US"/>
        </w:rPr>
        <w:t xml:space="preserve"> child development.</w:t>
      </w:r>
    </w:p>
    <w:tbl>
      <w:tblPr>
        <w:tblStyle w:val="TableGrid"/>
        <w:tblW w:w="92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418"/>
        <w:gridCol w:w="1275"/>
        <w:gridCol w:w="709"/>
        <w:gridCol w:w="709"/>
        <w:gridCol w:w="850"/>
        <w:gridCol w:w="426"/>
        <w:gridCol w:w="1383"/>
      </w:tblGrid>
      <w:tr w:rsidR="00384EC9" w:rsidRPr="00384EC9" w14:paraId="5C558A54" w14:textId="77777777" w:rsidTr="009D0E40">
        <w:trPr>
          <w:trHeight w:val="1192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B6D866" w14:textId="77777777" w:rsidR="009C5A00" w:rsidRPr="00384EC9" w:rsidRDefault="009C5A00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987CED" w14:textId="77777777" w:rsidR="009C5A00" w:rsidRPr="00384EC9" w:rsidRDefault="009C5A00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FD4897" w14:textId="77777777" w:rsidR="009C5A00" w:rsidRPr="00384EC9" w:rsidRDefault="009C5A00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</w:rPr>
            </w:pPr>
            <w:r w:rsidRPr="00384EC9">
              <w:rPr>
                <w:rFonts w:asciiTheme="majorHAnsi" w:hAnsiTheme="majorHAnsi" w:cs="Segoe UI"/>
                <w:iCs/>
                <w:sz w:val="22"/>
                <w:szCs w:val="22"/>
              </w:rPr>
              <w:t>Regression coefficient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D6C769" w14:textId="77777777" w:rsidR="009C5A00" w:rsidRPr="00384EC9" w:rsidRDefault="009C5A00" w:rsidP="009D0E40">
            <w:pPr>
              <w:spacing w:line="480" w:lineRule="auto"/>
              <w:jc w:val="center"/>
              <w:rPr>
                <w:rFonts w:asciiTheme="majorHAnsi" w:hAnsiTheme="majorHAnsi" w:cs="Segoe UI"/>
                <w:i/>
                <w:sz w:val="22"/>
                <w:szCs w:val="22"/>
              </w:rPr>
            </w:pPr>
            <w:r w:rsidRPr="00384EC9">
              <w:rPr>
                <w:rFonts w:asciiTheme="majorHAnsi" w:hAnsiTheme="majorHAnsi" w:cs="Segoe UI"/>
                <w:i/>
                <w:sz w:val="22"/>
                <w:szCs w:val="22"/>
              </w:rPr>
              <w:t>SE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ACE494" w14:textId="77777777" w:rsidR="009C5A00" w:rsidRPr="00384EC9" w:rsidRDefault="009C5A00" w:rsidP="009D0E40">
            <w:pPr>
              <w:spacing w:line="480" w:lineRule="auto"/>
              <w:jc w:val="center"/>
              <w:rPr>
                <w:rFonts w:asciiTheme="majorHAnsi" w:hAnsiTheme="majorHAnsi" w:cs="Segoe UI"/>
                <w:i/>
                <w:sz w:val="22"/>
                <w:szCs w:val="22"/>
              </w:rPr>
            </w:pPr>
            <w:r w:rsidRPr="00384EC9">
              <w:rPr>
                <w:rFonts w:asciiTheme="majorHAnsi" w:hAnsiTheme="majorHAnsi" w:cs="Segoe UI"/>
                <w:i/>
                <w:sz w:val="22"/>
                <w:szCs w:val="22"/>
              </w:rPr>
              <w:t>t-Test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C9EF02" w14:textId="77777777" w:rsidR="009C5A00" w:rsidRPr="00384EC9" w:rsidRDefault="009C5A00" w:rsidP="009D0E40">
            <w:pPr>
              <w:spacing w:line="480" w:lineRule="auto"/>
              <w:jc w:val="center"/>
              <w:rPr>
                <w:rFonts w:asciiTheme="majorHAnsi" w:hAnsiTheme="majorHAnsi" w:cs="Segoe UI"/>
                <w:i/>
                <w:sz w:val="22"/>
                <w:szCs w:val="22"/>
              </w:rPr>
            </w:pPr>
            <w:r w:rsidRPr="00384EC9">
              <w:rPr>
                <w:rFonts w:asciiTheme="majorHAnsi" w:hAnsiTheme="majorHAnsi" w:cs="Segoe UI"/>
                <w:i/>
                <w:sz w:val="22"/>
                <w:szCs w:val="22"/>
              </w:rPr>
              <w:t>p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E3197D" w14:textId="77777777" w:rsidR="009C5A00" w:rsidRPr="00384EC9" w:rsidRDefault="009C5A00" w:rsidP="009D0E40">
            <w:pPr>
              <w:spacing w:line="480" w:lineRule="auto"/>
              <w:jc w:val="center"/>
              <w:rPr>
                <w:rFonts w:asciiTheme="majorHAnsi" w:hAnsiTheme="majorHAnsi" w:cs="Segoe UI"/>
                <w:i/>
                <w:sz w:val="22"/>
                <w:szCs w:val="22"/>
              </w:rPr>
            </w:pPr>
            <w:r w:rsidRPr="00384EC9">
              <w:rPr>
                <w:rFonts w:asciiTheme="majorHAnsi" w:hAnsiTheme="majorHAnsi" w:cs="Segoe UI"/>
                <w:i/>
                <w:sz w:val="22"/>
                <w:szCs w:val="22"/>
              </w:rPr>
              <w:t>95%-CI</w:t>
            </w:r>
          </w:p>
        </w:tc>
      </w:tr>
      <w:tr w:rsidR="00384EC9" w:rsidRPr="00384EC9" w14:paraId="360BF325" w14:textId="77777777" w:rsidTr="009D0E40">
        <w:trPr>
          <w:trHeight w:val="80"/>
        </w:trPr>
        <w:tc>
          <w:tcPr>
            <w:tcW w:w="2518" w:type="dxa"/>
            <w:vAlign w:val="center"/>
          </w:tcPr>
          <w:p w14:paraId="58A8A203" w14:textId="77777777" w:rsidR="009C5A00" w:rsidRPr="00384EC9" w:rsidRDefault="009C5A00" w:rsidP="009D0E40">
            <w:pPr>
              <w:spacing w:line="480" w:lineRule="auto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384EC9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Study design</w:t>
            </w:r>
          </w:p>
        </w:tc>
        <w:tc>
          <w:tcPr>
            <w:tcW w:w="1418" w:type="dxa"/>
            <w:vAlign w:val="center"/>
          </w:tcPr>
          <w:p w14:paraId="585C43B3" w14:textId="77777777" w:rsidR="009C5A00" w:rsidRPr="00384EC9" w:rsidRDefault="009C5A00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384EC9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Cross-sectional (Intercept)</w:t>
            </w:r>
          </w:p>
        </w:tc>
        <w:tc>
          <w:tcPr>
            <w:tcW w:w="1275" w:type="dxa"/>
            <w:vAlign w:val="center"/>
          </w:tcPr>
          <w:p w14:paraId="669E1878" w14:textId="77777777" w:rsidR="009C5A00" w:rsidRPr="00384EC9" w:rsidRDefault="009C5A00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384EC9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0.17</w:t>
            </w:r>
          </w:p>
        </w:tc>
        <w:tc>
          <w:tcPr>
            <w:tcW w:w="709" w:type="dxa"/>
            <w:vAlign w:val="center"/>
          </w:tcPr>
          <w:p w14:paraId="5A1DA9C1" w14:textId="77777777" w:rsidR="009C5A00" w:rsidRPr="00384EC9" w:rsidRDefault="009C5A00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384EC9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0.06</w:t>
            </w:r>
          </w:p>
        </w:tc>
        <w:tc>
          <w:tcPr>
            <w:tcW w:w="709" w:type="dxa"/>
            <w:vAlign w:val="center"/>
          </w:tcPr>
          <w:p w14:paraId="3F063C1C" w14:textId="77777777" w:rsidR="009C5A00" w:rsidRPr="00384EC9" w:rsidRDefault="009C5A00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384EC9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2.95</w:t>
            </w:r>
          </w:p>
        </w:tc>
        <w:tc>
          <w:tcPr>
            <w:tcW w:w="850" w:type="dxa"/>
            <w:vAlign w:val="center"/>
          </w:tcPr>
          <w:p w14:paraId="6D3CE6B2" w14:textId="77777777" w:rsidR="009C5A00" w:rsidRPr="00384EC9" w:rsidRDefault="009C5A00" w:rsidP="009D0E40">
            <w:pPr>
              <w:spacing w:line="480" w:lineRule="auto"/>
              <w:jc w:val="right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384EC9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0.023</w:t>
            </w:r>
          </w:p>
        </w:tc>
        <w:tc>
          <w:tcPr>
            <w:tcW w:w="426" w:type="dxa"/>
            <w:vAlign w:val="center"/>
          </w:tcPr>
          <w:p w14:paraId="546B236A" w14:textId="77777777" w:rsidR="009C5A00" w:rsidRPr="00384EC9" w:rsidRDefault="009C5A00" w:rsidP="009D0E40">
            <w:pPr>
              <w:spacing w:line="480" w:lineRule="auto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384EC9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**</w:t>
            </w:r>
          </w:p>
        </w:tc>
        <w:tc>
          <w:tcPr>
            <w:tcW w:w="1383" w:type="dxa"/>
            <w:vAlign w:val="center"/>
          </w:tcPr>
          <w:p w14:paraId="2D3A70F3" w14:textId="77777777" w:rsidR="009C5A00" w:rsidRPr="00384EC9" w:rsidRDefault="009C5A00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384EC9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0.03; 0.31</w:t>
            </w:r>
          </w:p>
        </w:tc>
      </w:tr>
      <w:tr w:rsidR="00384EC9" w:rsidRPr="00384EC9" w14:paraId="1A86F526" w14:textId="77777777" w:rsidTr="009D0E40">
        <w:trPr>
          <w:trHeight w:val="80"/>
        </w:trPr>
        <w:tc>
          <w:tcPr>
            <w:tcW w:w="2518" w:type="dxa"/>
            <w:vAlign w:val="center"/>
          </w:tcPr>
          <w:p w14:paraId="037B9641" w14:textId="77777777" w:rsidR="009C5A00" w:rsidRPr="00384EC9" w:rsidRDefault="009C5A00" w:rsidP="009D0E40">
            <w:pPr>
              <w:spacing w:line="480" w:lineRule="auto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</w:p>
        </w:tc>
        <w:tc>
          <w:tcPr>
            <w:tcW w:w="1418" w:type="dxa"/>
            <w:vAlign w:val="center"/>
          </w:tcPr>
          <w:p w14:paraId="373FFDDA" w14:textId="77777777" w:rsidR="009C5A00" w:rsidRPr="00384EC9" w:rsidRDefault="009C5A00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384EC9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Longitudinal</w:t>
            </w:r>
          </w:p>
        </w:tc>
        <w:tc>
          <w:tcPr>
            <w:tcW w:w="1275" w:type="dxa"/>
            <w:vAlign w:val="center"/>
          </w:tcPr>
          <w:p w14:paraId="2CFA5D8D" w14:textId="77777777" w:rsidR="009C5A00" w:rsidRPr="00384EC9" w:rsidRDefault="009C5A00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384EC9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0.14</w:t>
            </w:r>
          </w:p>
        </w:tc>
        <w:tc>
          <w:tcPr>
            <w:tcW w:w="709" w:type="dxa"/>
            <w:vAlign w:val="center"/>
          </w:tcPr>
          <w:p w14:paraId="1BE3BD65" w14:textId="77777777" w:rsidR="009C5A00" w:rsidRPr="00384EC9" w:rsidRDefault="009C5A00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384EC9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0.06</w:t>
            </w:r>
          </w:p>
        </w:tc>
        <w:tc>
          <w:tcPr>
            <w:tcW w:w="709" w:type="dxa"/>
            <w:vAlign w:val="center"/>
          </w:tcPr>
          <w:p w14:paraId="0AE596FF" w14:textId="77777777" w:rsidR="009C5A00" w:rsidRPr="00384EC9" w:rsidRDefault="009C5A00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384EC9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2.41</w:t>
            </w:r>
          </w:p>
        </w:tc>
        <w:tc>
          <w:tcPr>
            <w:tcW w:w="850" w:type="dxa"/>
            <w:vAlign w:val="center"/>
          </w:tcPr>
          <w:p w14:paraId="24DE7D2B" w14:textId="77777777" w:rsidR="009C5A00" w:rsidRPr="00384EC9" w:rsidRDefault="009C5A00" w:rsidP="009D0E40">
            <w:pPr>
              <w:spacing w:line="480" w:lineRule="auto"/>
              <w:jc w:val="right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384EC9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0.049</w:t>
            </w:r>
          </w:p>
        </w:tc>
        <w:tc>
          <w:tcPr>
            <w:tcW w:w="426" w:type="dxa"/>
            <w:vAlign w:val="center"/>
          </w:tcPr>
          <w:p w14:paraId="0674ADDF" w14:textId="77777777" w:rsidR="009C5A00" w:rsidRPr="00384EC9" w:rsidRDefault="009C5A00" w:rsidP="009D0E40">
            <w:pPr>
              <w:spacing w:line="480" w:lineRule="auto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384EC9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**</w:t>
            </w:r>
          </w:p>
        </w:tc>
        <w:tc>
          <w:tcPr>
            <w:tcW w:w="1383" w:type="dxa"/>
            <w:vAlign w:val="center"/>
          </w:tcPr>
          <w:p w14:paraId="453EEFEB" w14:textId="77777777" w:rsidR="009C5A00" w:rsidRPr="00384EC9" w:rsidRDefault="009C5A00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384EC9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&lt;0.01; 0.28</w:t>
            </w:r>
          </w:p>
        </w:tc>
      </w:tr>
      <w:tr w:rsidR="00384EC9" w:rsidRPr="00384EC9" w14:paraId="6F24DC4C" w14:textId="77777777" w:rsidTr="009D0E40">
        <w:trPr>
          <w:trHeight w:val="80"/>
        </w:trPr>
        <w:tc>
          <w:tcPr>
            <w:tcW w:w="2518" w:type="dxa"/>
            <w:tcBorders>
              <w:bottom w:val="single" w:sz="4" w:space="0" w:color="auto"/>
            </w:tcBorders>
            <w:vAlign w:val="center"/>
          </w:tcPr>
          <w:p w14:paraId="46776010" w14:textId="77777777" w:rsidR="009C5A00" w:rsidRPr="00384EC9" w:rsidRDefault="009C5A00" w:rsidP="009D0E40">
            <w:pPr>
              <w:spacing w:line="480" w:lineRule="auto"/>
              <w:rPr>
                <w:rFonts w:asciiTheme="majorHAnsi" w:hAnsiTheme="majorHAnsi" w:cs="Segoe UI"/>
                <w:iCs/>
                <w:sz w:val="22"/>
                <w:szCs w:val="22"/>
                <w:vertAlign w:val="superscript"/>
                <w:lang w:val="en-US"/>
              </w:rPr>
            </w:pPr>
            <w:r w:rsidRPr="00384EC9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Number of placements</w:t>
            </w:r>
            <w:r w:rsidRPr="00384EC9">
              <w:rPr>
                <w:rFonts w:asciiTheme="majorHAnsi" w:hAnsiTheme="majorHAnsi" w:cs="Segoe UI"/>
                <w:iCs/>
                <w:sz w:val="22"/>
                <w:szCs w:val="22"/>
                <w:vertAlign w:val="superscript"/>
                <w:lang w:val="en-US"/>
              </w:rPr>
              <w:t>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CAD148F" w14:textId="77777777" w:rsidR="009C5A00" w:rsidRPr="00384EC9" w:rsidRDefault="009C5A00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6FAAE7B" w14:textId="77777777" w:rsidR="009C5A00" w:rsidRPr="00384EC9" w:rsidRDefault="009C5A00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384EC9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-0.20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1A047A54" w14:textId="77777777" w:rsidR="009C5A00" w:rsidRPr="00384EC9" w:rsidRDefault="009C5A00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384EC9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0.06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38D5B398" w14:textId="77777777" w:rsidR="009C5A00" w:rsidRPr="00384EC9" w:rsidRDefault="009C5A00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384EC9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3.4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7957A834" w14:textId="77777777" w:rsidR="009C5A00" w:rsidRPr="00384EC9" w:rsidRDefault="009C5A00" w:rsidP="009D0E40">
            <w:pPr>
              <w:spacing w:line="480" w:lineRule="auto"/>
              <w:jc w:val="right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384EC9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0.07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32DCD8DD" w14:textId="77777777" w:rsidR="009C5A00" w:rsidRPr="00384EC9" w:rsidRDefault="009C5A00" w:rsidP="009D0E40">
            <w:pPr>
              <w:spacing w:line="480" w:lineRule="auto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384EC9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*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vAlign w:val="center"/>
          </w:tcPr>
          <w:p w14:paraId="5D78676E" w14:textId="77777777" w:rsidR="009C5A00" w:rsidRPr="00384EC9" w:rsidRDefault="009C5A00" w:rsidP="009D0E40">
            <w:pPr>
              <w:spacing w:line="480" w:lineRule="auto"/>
              <w:jc w:val="center"/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</w:pPr>
            <w:r w:rsidRPr="00384EC9">
              <w:rPr>
                <w:rFonts w:asciiTheme="majorHAnsi" w:hAnsiTheme="majorHAnsi" w:cs="Segoe UI"/>
                <w:iCs/>
                <w:sz w:val="22"/>
                <w:szCs w:val="22"/>
                <w:lang w:val="en-US"/>
              </w:rPr>
              <w:t>-0.43; 0.04</w:t>
            </w:r>
          </w:p>
        </w:tc>
      </w:tr>
    </w:tbl>
    <w:p w14:paraId="2CEC14C8" w14:textId="13162166" w:rsidR="009C5A00" w:rsidRPr="00384EC9" w:rsidRDefault="009C5A00" w:rsidP="009A4159">
      <w:pPr>
        <w:rPr>
          <w:rFonts w:asciiTheme="majorHAnsi" w:hAnsiTheme="majorHAnsi" w:cs="Segoe UI"/>
          <w:sz w:val="20"/>
          <w:szCs w:val="20"/>
          <w:lang w:val="en-US"/>
        </w:rPr>
      </w:pPr>
      <w:r w:rsidRPr="00384EC9">
        <w:rPr>
          <w:rFonts w:asciiTheme="majorHAnsi" w:hAnsiTheme="majorHAnsi" w:cs="Segoe UI"/>
          <w:i/>
          <w:iCs/>
          <w:sz w:val="20"/>
          <w:szCs w:val="20"/>
          <w:lang w:val="en-US"/>
        </w:rPr>
        <w:t xml:space="preserve">Notes. </w:t>
      </w:r>
      <w:r w:rsidRPr="00384EC9">
        <w:rPr>
          <w:rFonts w:asciiTheme="majorHAnsi" w:hAnsiTheme="majorHAnsi" w:cs="Segoe UI"/>
          <w:iCs/>
          <w:sz w:val="20"/>
          <w:szCs w:val="20"/>
          <w:lang w:val="en-US"/>
        </w:rPr>
        <w:t>Eight studies and 59 effect sizes were used in the analyses. Intercept is only reported for dummy-coded (nominal) variables. For numerical variables, intercept was always the main association reported above.</w:t>
      </w:r>
      <w:r w:rsidR="00833C1F" w:rsidRPr="00384EC9">
        <w:rPr>
          <w:rFonts w:asciiTheme="majorHAnsi" w:hAnsiTheme="majorHAnsi" w:cs="Segoe UI"/>
          <w:iCs/>
          <w:sz w:val="20"/>
          <w:szCs w:val="20"/>
          <w:lang w:val="en-US"/>
        </w:rPr>
        <w:t xml:space="preserve"> </w:t>
      </w:r>
      <w:r w:rsidR="00833C1F" w:rsidRPr="00384EC9">
        <w:rPr>
          <w:rFonts w:asciiTheme="majorHAnsi" w:hAnsiTheme="majorHAnsi" w:cs="Segoe UI"/>
          <w:sz w:val="20"/>
          <w:szCs w:val="20"/>
          <w:lang w:val="en-US"/>
        </w:rPr>
        <w:t>Only significant effect sizes are reported in the table.</w:t>
      </w:r>
    </w:p>
    <w:p w14:paraId="77E601F6" w14:textId="77777777" w:rsidR="009C5A00" w:rsidRPr="00384EC9" w:rsidRDefault="009C5A00" w:rsidP="009A4159">
      <w:pPr>
        <w:rPr>
          <w:rFonts w:asciiTheme="majorHAnsi" w:hAnsiTheme="majorHAnsi"/>
          <w:i/>
          <w:sz w:val="20"/>
          <w:szCs w:val="20"/>
          <w:lang w:val="en-US"/>
        </w:rPr>
      </w:pPr>
      <w:r w:rsidRPr="00384EC9">
        <w:rPr>
          <w:rFonts w:asciiTheme="majorHAnsi" w:hAnsiTheme="majorHAnsi" w:cs="Segoe UI"/>
          <w:sz w:val="20"/>
          <w:szCs w:val="20"/>
          <w:lang w:val="en-US"/>
        </w:rPr>
        <w:t>*p &lt; 0.10, **p &lt; 0.05, ***p &lt; 0.01</w:t>
      </w:r>
    </w:p>
    <w:p w14:paraId="37DF2A0B" w14:textId="147BA38D" w:rsidR="00E33411" w:rsidRPr="00384EC9" w:rsidRDefault="009C5A00" w:rsidP="009A4159">
      <w:pPr>
        <w:rPr>
          <w:rFonts w:asciiTheme="majorHAnsi" w:hAnsiTheme="majorHAnsi" w:cs="Segoe UI"/>
          <w:iCs/>
          <w:sz w:val="20"/>
          <w:szCs w:val="20"/>
          <w:lang w:val="en-US"/>
        </w:rPr>
      </w:pPr>
      <w:r w:rsidRPr="00384EC9">
        <w:rPr>
          <w:rFonts w:asciiTheme="majorHAnsi" w:hAnsiTheme="majorHAnsi" w:cs="Segoe UI"/>
          <w:iCs/>
          <w:sz w:val="20"/>
          <w:szCs w:val="20"/>
          <w:vertAlign w:val="superscript"/>
          <w:lang w:val="en-US"/>
        </w:rPr>
        <w:t>1</w:t>
      </w:r>
      <w:r w:rsidRPr="00384EC9">
        <w:rPr>
          <w:rFonts w:asciiTheme="majorHAnsi" w:hAnsiTheme="majorHAnsi" w:cs="Segoe UI"/>
          <w:iCs/>
          <w:sz w:val="20"/>
          <w:szCs w:val="20"/>
          <w:lang w:val="en-US"/>
        </w:rPr>
        <w:t>df &lt; 4</w:t>
      </w:r>
      <w:bookmarkStart w:id="0" w:name="_GoBack"/>
      <w:bookmarkEnd w:id="0"/>
    </w:p>
    <w:sectPr w:rsidR="00E33411" w:rsidRPr="00384EC9" w:rsidSect="00384EC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6D58"/>
    <w:rsid w:val="000B24D6"/>
    <w:rsid w:val="00127F16"/>
    <w:rsid w:val="00212FCE"/>
    <w:rsid w:val="00280202"/>
    <w:rsid w:val="002E4750"/>
    <w:rsid w:val="002F7C0C"/>
    <w:rsid w:val="00384EC9"/>
    <w:rsid w:val="0043120B"/>
    <w:rsid w:val="0055255E"/>
    <w:rsid w:val="005537C1"/>
    <w:rsid w:val="005847CF"/>
    <w:rsid w:val="005E7D63"/>
    <w:rsid w:val="006155C3"/>
    <w:rsid w:val="00616D13"/>
    <w:rsid w:val="006456FE"/>
    <w:rsid w:val="00703393"/>
    <w:rsid w:val="007F0110"/>
    <w:rsid w:val="008033B0"/>
    <w:rsid w:val="008060BB"/>
    <w:rsid w:val="00833C1F"/>
    <w:rsid w:val="008F3B19"/>
    <w:rsid w:val="009079E5"/>
    <w:rsid w:val="009319A2"/>
    <w:rsid w:val="0094284D"/>
    <w:rsid w:val="00972374"/>
    <w:rsid w:val="009A4159"/>
    <w:rsid w:val="009C5A00"/>
    <w:rsid w:val="00A371D1"/>
    <w:rsid w:val="00AC7C55"/>
    <w:rsid w:val="00B24705"/>
    <w:rsid w:val="00B41614"/>
    <w:rsid w:val="00BF60E1"/>
    <w:rsid w:val="00C57C33"/>
    <w:rsid w:val="00D06A01"/>
    <w:rsid w:val="00D408BA"/>
    <w:rsid w:val="00DA7B29"/>
    <w:rsid w:val="00DB6D58"/>
    <w:rsid w:val="00E12456"/>
    <w:rsid w:val="00E33411"/>
    <w:rsid w:val="00E618D3"/>
    <w:rsid w:val="00EB3B1A"/>
    <w:rsid w:val="00F037D8"/>
    <w:rsid w:val="00F62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58D96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4"/>
        <w:szCs w:val="22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537C1"/>
    <w:rPr>
      <w:rFonts w:asciiTheme="minorHAnsi" w:hAnsiTheme="minorHAnsi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537C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5537C1"/>
  </w:style>
  <w:style w:type="character" w:customStyle="1" w:styleId="CommentTextChar">
    <w:name w:val="Comment Text Char"/>
    <w:basedOn w:val="DefaultParagraphFont"/>
    <w:link w:val="CommentText"/>
    <w:uiPriority w:val="99"/>
    <w:rsid w:val="005537C1"/>
    <w:rPr>
      <w:rFonts w:asciiTheme="minorHAnsi" w:hAnsiTheme="minorHAnsi"/>
      <w:szCs w:val="24"/>
    </w:rPr>
  </w:style>
  <w:style w:type="paragraph" w:styleId="NormalWeb">
    <w:name w:val="Normal (Web)"/>
    <w:basedOn w:val="Normal"/>
    <w:uiPriority w:val="99"/>
    <w:unhideWhenUsed/>
    <w:rsid w:val="005537C1"/>
    <w:pPr>
      <w:spacing w:before="100" w:beforeAutospacing="1" w:after="119"/>
    </w:pPr>
    <w:rPr>
      <w:rFonts w:ascii="Times New Roman" w:eastAsia="Times New Roman" w:hAnsi="Times New Roman" w:cs="Times New Roman"/>
      <w:lang w:eastAsia="de-DE"/>
    </w:rPr>
  </w:style>
  <w:style w:type="table" w:styleId="TableGrid">
    <w:name w:val="Table Grid"/>
    <w:basedOn w:val="TableNormal"/>
    <w:uiPriority w:val="39"/>
    <w:rsid w:val="005537C1"/>
    <w:rPr>
      <w:rFonts w:asciiTheme="minorHAnsi" w:hAnsiTheme="minorHAns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37C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7C1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3B1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3B19"/>
    <w:rPr>
      <w:rFonts w:asciiTheme="minorHAnsi" w:hAnsiTheme="minorHAnsi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Kreis Paderborn</Company>
  <LinksUpToDate>false</LinksUpToDate>
  <CharactersWithSpaces>6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odura, 77, Kreis PB</dc:creator>
  <cp:lastModifiedBy>Jayalekshmi V.J.</cp:lastModifiedBy>
  <cp:revision>3</cp:revision>
  <dcterms:created xsi:type="dcterms:W3CDTF">2020-09-04T17:38:00Z</dcterms:created>
  <dcterms:modified xsi:type="dcterms:W3CDTF">2020-12-11T10:53:00Z</dcterms:modified>
</cp:coreProperties>
</file>